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A2807B" w14:textId="1FA72768" w:rsidR="00F956AA" w:rsidRDefault="00F956AA" w:rsidP="00F956AA">
      <w:pPr>
        <w:rPr>
          <w:b/>
        </w:rPr>
      </w:pPr>
      <w:r>
        <w:rPr>
          <w:b/>
        </w:rPr>
        <w:t xml:space="preserve">Table S4. Evidence for </w:t>
      </w:r>
      <w:r>
        <w:rPr>
          <w:b/>
          <w:i/>
        </w:rPr>
        <w:t xml:space="preserve">S. enterica </w:t>
      </w:r>
      <w:r>
        <w:rPr>
          <w:b/>
        </w:rPr>
        <w:t>utilization of specific host nutrients</w:t>
      </w:r>
    </w:p>
    <w:tbl>
      <w:tblPr>
        <w:tblW w:w="9234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76"/>
        <w:gridCol w:w="1754"/>
        <w:gridCol w:w="5904"/>
      </w:tblGrid>
      <w:tr w:rsidR="00F956AA" w:rsidRPr="009C0592" w14:paraId="40FD566D" w14:textId="77777777" w:rsidTr="00F956AA">
        <w:trPr>
          <w:trHeight w:val="20"/>
        </w:trPr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1DA09" w14:textId="77777777" w:rsidR="00F956AA" w:rsidRPr="009C0592" w:rsidRDefault="00F956AA" w:rsidP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Nutrient</w:t>
            </w:r>
          </w:p>
        </w:tc>
        <w:tc>
          <w:tcPr>
            <w:tcW w:w="17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E67931" w14:textId="27DD04F2" w:rsidR="00F956AA" w:rsidRPr="009C0592" w:rsidRDefault="00F956AA" w:rsidP="00F956A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Utilization period</w:t>
            </w:r>
          </w:p>
        </w:tc>
        <w:tc>
          <w:tcPr>
            <w:tcW w:w="5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41243" w14:textId="77777777" w:rsidR="00F956AA" w:rsidRPr="009C0592" w:rsidRDefault="00F956AA" w:rsidP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Evidence</w:t>
            </w:r>
          </w:p>
        </w:tc>
      </w:tr>
      <w:tr w:rsidR="00F956AA" w:rsidRPr="009C0592" w14:paraId="1E251449" w14:textId="77777777" w:rsidTr="00F956AA">
        <w:trPr>
          <w:trHeight w:val="20"/>
        </w:trPr>
        <w:tc>
          <w:tcPr>
            <w:tcW w:w="15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E97561" w14:textId="77777777" w:rsidR="00F956AA" w:rsidRPr="009C0592" w:rsidRDefault="00F956AA" w:rsidP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Aspartate</w:t>
            </w:r>
          </w:p>
        </w:tc>
        <w:tc>
          <w:tcPr>
            <w:tcW w:w="17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48E5A8" w14:textId="77777777" w:rsidR="00F956AA" w:rsidRPr="009C0592" w:rsidRDefault="00F956AA" w:rsidP="00F956A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24 h, 48 h, 72 h</w:t>
            </w:r>
          </w:p>
        </w:tc>
        <w:tc>
          <w:tcPr>
            <w:tcW w:w="59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D953F" w14:textId="77777777" w:rsidR="00F956AA" w:rsidRPr="009C0592" w:rsidRDefault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 xml:space="preserve">Measured depletion of aspartate at 24, 48, and 72 h in the presence of </w:t>
            </w:r>
            <w:r w:rsidRPr="009C059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S. enterica </w:t>
            </w:r>
            <w:r w:rsidRPr="009C0592">
              <w:rPr>
                <w:rFonts w:eastAsia="Times New Roman"/>
                <w:color w:val="000000"/>
                <w:sz w:val="20"/>
                <w:szCs w:val="20"/>
              </w:rPr>
              <w:t>(Kwan et al., 2015)</w:t>
            </w:r>
          </w:p>
          <w:p w14:paraId="7B9F0238" w14:textId="77777777" w:rsidR="00615845" w:rsidRPr="009C0592" w:rsidRDefault="0061584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956AA" w:rsidRPr="009C0592" w14:paraId="5DF1F1EC" w14:textId="77777777" w:rsidTr="00F956AA">
        <w:trPr>
          <w:trHeight w:val="20"/>
        </w:trPr>
        <w:tc>
          <w:tcPr>
            <w:tcW w:w="1576" w:type="dxa"/>
            <w:shd w:val="clear" w:color="auto" w:fill="auto"/>
            <w:noWrap/>
            <w:hideMark/>
          </w:tcPr>
          <w:p w14:paraId="0F87E467" w14:textId="77777777" w:rsidR="00F956AA" w:rsidRPr="009C0592" w:rsidRDefault="00F956AA" w:rsidP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Glutamine</w:t>
            </w:r>
          </w:p>
        </w:tc>
        <w:tc>
          <w:tcPr>
            <w:tcW w:w="1754" w:type="dxa"/>
            <w:shd w:val="clear" w:color="auto" w:fill="auto"/>
            <w:noWrap/>
            <w:hideMark/>
          </w:tcPr>
          <w:p w14:paraId="6B51F984" w14:textId="77777777" w:rsidR="00F956AA" w:rsidRPr="009C0592" w:rsidRDefault="00F956AA" w:rsidP="00F956A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24 h, 48 h, 72 h</w:t>
            </w:r>
          </w:p>
        </w:tc>
        <w:tc>
          <w:tcPr>
            <w:tcW w:w="5904" w:type="dxa"/>
            <w:shd w:val="clear" w:color="auto" w:fill="auto"/>
            <w:noWrap/>
            <w:vAlign w:val="bottom"/>
            <w:hideMark/>
          </w:tcPr>
          <w:p w14:paraId="09A34C2F" w14:textId="77777777" w:rsidR="00F956AA" w:rsidRPr="009C0592" w:rsidRDefault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 xml:space="preserve">Measured depletion of glutamine at 48 and 72 h; reduced growth of </w:t>
            </w:r>
            <w:proofErr w:type="spellStart"/>
            <w:r w:rsidRPr="009C059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lnH</w:t>
            </w:r>
            <w:proofErr w:type="spellEnd"/>
            <w:r w:rsidRPr="009C059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C0592">
              <w:rPr>
                <w:rFonts w:eastAsia="Times New Roman"/>
                <w:color w:val="000000"/>
                <w:sz w:val="20"/>
                <w:szCs w:val="20"/>
              </w:rPr>
              <w:t xml:space="preserve">transport mutant at 24, 48, and 72 h; growth of </w:t>
            </w:r>
            <w:proofErr w:type="spellStart"/>
            <w:r w:rsidRPr="009C059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lnA</w:t>
            </w:r>
            <w:proofErr w:type="spellEnd"/>
            <w:r w:rsidRPr="009C0592">
              <w:rPr>
                <w:rFonts w:eastAsia="Times New Roman"/>
                <w:color w:val="000000"/>
                <w:sz w:val="20"/>
                <w:szCs w:val="20"/>
              </w:rPr>
              <w:t xml:space="preserve"> auxotroph at 24, 48, and 72 h (Kwan et al., 2015)</w:t>
            </w:r>
          </w:p>
          <w:p w14:paraId="42DE1C56" w14:textId="77777777" w:rsidR="00615845" w:rsidRPr="009C0592" w:rsidRDefault="0061584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956AA" w:rsidRPr="009C0592" w14:paraId="5ADE5162" w14:textId="77777777" w:rsidTr="00F956AA">
        <w:trPr>
          <w:trHeight w:val="20"/>
        </w:trPr>
        <w:tc>
          <w:tcPr>
            <w:tcW w:w="1576" w:type="dxa"/>
            <w:shd w:val="clear" w:color="auto" w:fill="auto"/>
            <w:noWrap/>
            <w:hideMark/>
          </w:tcPr>
          <w:p w14:paraId="25DACD0B" w14:textId="77777777" w:rsidR="00F956AA" w:rsidRPr="009C0592" w:rsidRDefault="00F956AA" w:rsidP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Glycine</w:t>
            </w:r>
          </w:p>
        </w:tc>
        <w:tc>
          <w:tcPr>
            <w:tcW w:w="1754" w:type="dxa"/>
            <w:shd w:val="clear" w:color="auto" w:fill="auto"/>
            <w:noWrap/>
            <w:hideMark/>
          </w:tcPr>
          <w:p w14:paraId="55F8DE76" w14:textId="77777777" w:rsidR="00F956AA" w:rsidRPr="009C0592" w:rsidRDefault="00F956AA" w:rsidP="00F956A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24 h, 48 h, 72 h</w:t>
            </w:r>
          </w:p>
        </w:tc>
        <w:tc>
          <w:tcPr>
            <w:tcW w:w="5904" w:type="dxa"/>
            <w:shd w:val="clear" w:color="auto" w:fill="auto"/>
            <w:noWrap/>
            <w:vAlign w:val="bottom"/>
            <w:hideMark/>
          </w:tcPr>
          <w:p w14:paraId="58AE66B0" w14:textId="77777777" w:rsidR="00F956AA" w:rsidRPr="009C0592" w:rsidRDefault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 xml:space="preserve">Growth of </w:t>
            </w:r>
            <w:proofErr w:type="spellStart"/>
            <w:r w:rsidRPr="009C059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lyA</w:t>
            </w:r>
            <w:proofErr w:type="spellEnd"/>
            <w:r w:rsidRPr="009C0592">
              <w:rPr>
                <w:rFonts w:eastAsia="Times New Roman"/>
                <w:color w:val="000000"/>
                <w:sz w:val="20"/>
                <w:szCs w:val="20"/>
              </w:rPr>
              <w:t xml:space="preserve"> auxotroph at 24, 48, and 72 h (Kwan et al., 2015)</w:t>
            </w:r>
          </w:p>
          <w:p w14:paraId="477B28F0" w14:textId="77777777" w:rsidR="00615845" w:rsidRPr="009C0592" w:rsidRDefault="0061584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956AA" w:rsidRPr="009C0592" w14:paraId="6DF6FEEC" w14:textId="77777777" w:rsidTr="00F956AA">
        <w:trPr>
          <w:trHeight w:val="20"/>
        </w:trPr>
        <w:tc>
          <w:tcPr>
            <w:tcW w:w="1576" w:type="dxa"/>
            <w:shd w:val="clear" w:color="auto" w:fill="auto"/>
            <w:noWrap/>
            <w:hideMark/>
          </w:tcPr>
          <w:p w14:paraId="1DE50069" w14:textId="77777777" w:rsidR="00F956AA" w:rsidRPr="009C0592" w:rsidRDefault="00F956AA" w:rsidP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1754" w:type="dxa"/>
            <w:shd w:val="clear" w:color="auto" w:fill="auto"/>
            <w:noWrap/>
            <w:hideMark/>
          </w:tcPr>
          <w:p w14:paraId="754D6D85" w14:textId="77777777" w:rsidR="00F956AA" w:rsidRPr="009C0592" w:rsidRDefault="00F956AA" w:rsidP="00F956A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24 h, 48 h, 72 h</w:t>
            </w:r>
          </w:p>
        </w:tc>
        <w:tc>
          <w:tcPr>
            <w:tcW w:w="5904" w:type="dxa"/>
            <w:shd w:val="clear" w:color="auto" w:fill="auto"/>
            <w:noWrap/>
            <w:vAlign w:val="bottom"/>
            <w:hideMark/>
          </w:tcPr>
          <w:p w14:paraId="35A64FF2" w14:textId="77777777" w:rsidR="00F956AA" w:rsidRPr="009C0592" w:rsidRDefault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 xml:space="preserve">Measured depletion of proline at 24, 48, and 72 h in the presence of </w:t>
            </w:r>
            <w:r w:rsidRPr="009C059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. enterica</w:t>
            </w:r>
            <w:r w:rsidRPr="009C0592">
              <w:rPr>
                <w:rFonts w:eastAsia="Times New Roman"/>
                <w:color w:val="000000"/>
                <w:sz w:val="20"/>
                <w:szCs w:val="20"/>
              </w:rPr>
              <w:t xml:space="preserve">; growth of </w:t>
            </w:r>
            <w:proofErr w:type="spellStart"/>
            <w:r w:rsidRPr="009C059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roC</w:t>
            </w:r>
            <w:proofErr w:type="spellEnd"/>
            <w:r w:rsidRPr="009C0592">
              <w:rPr>
                <w:rFonts w:eastAsia="Times New Roman"/>
                <w:color w:val="000000"/>
                <w:sz w:val="20"/>
                <w:szCs w:val="20"/>
              </w:rPr>
              <w:t xml:space="preserve"> auxotroph</w:t>
            </w:r>
            <w:r w:rsidRPr="009C059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C0592">
              <w:rPr>
                <w:rFonts w:eastAsia="Times New Roman"/>
                <w:color w:val="000000"/>
                <w:sz w:val="20"/>
                <w:szCs w:val="20"/>
              </w:rPr>
              <w:t>(Kwan et al., 2015)</w:t>
            </w:r>
          </w:p>
          <w:p w14:paraId="366F7C0E" w14:textId="77777777" w:rsidR="00615845" w:rsidRPr="009C0592" w:rsidRDefault="0061584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956AA" w:rsidRPr="009C0592" w14:paraId="30389CF8" w14:textId="77777777" w:rsidTr="00F956AA">
        <w:trPr>
          <w:trHeight w:val="20"/>
        </w:trPr>
        <w:tc>
          <w:tcPr>
            <w:tcW w:w="1576" w:type="dxa"/>
            <w:shd w:val="clear" w:color="auto" w:fill="auto"/>
            <w:noWrap/>
            <w:hideMark/>
          </w:tcPr>
          <w:p w14:paraId="379E9BC5" w14:textId="77777777" w:rsidR="00F956AA" w:rsidRPr="009C0592" w:rsidRDefault="00F956AA" w:rsidP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754" w:type="dxa"/>
            <w:shd w:val="clear" w:color="auto" w:fill="auto"/>
            <w:noWrap/>
            <w:hideMark/>
          </w:tcPr>
          <w:p w14:paraId="5ACAAE1B" w14:textId="77777777" w:rsidR="00F956AA" w:rsidRPr="009C0592" w:rsidRDefault="00F956AA" w:rsidP="00F956A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24 h, 48 h, 72 h</w:t>
            </w:r>
          </w:p>
        </w:tc>
        <w:tc>
          <w:tcPr>
            <w:tcW w:w="5904" w:type="dxa"/>
            <w:shd w:val="clear" w:color="auto" w:fill="auto"/>
            <w:noWrap/>
            <w:vAlign w:val="bottom"/>
            <w:hideMark/>
          </w:tcPr>
          <w:p w14:paraId="2F034097" w14:textId="77777777" w:rsidR="00F956AA" w:rsidRPr="009C0592" w:rsidRDefault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 xml:space="preserve">Measured depletion of serine at 24, 48, and 72 h in the presence of </w:t>
            </w:r>
            <w:r w:rsidRPr="009C059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S. enterica </w:t>
            </w:r>
            <w:r w:rsidRPr="009C0592">
              <w:rPr>
                <w:rFonts w:eastAsia="Times New Roman"/>
                <w:color w:val="000000"/>
                <w:sz w:val="20"/>
                <w:szCs w:val="20"/>
              </w:rPr>
              <w:t xml:space="preserve">(Kwan et al., 2015); growth of </w:t>
            </w:r>
            <w:proofErr w:type="spellStart"/>
            <w:r w:rsidRPr="009C0592">
              <w:rPr>
                <w:rFonts w:eastAsia="Times New Roman"/>
                <w:i/>
                <w:color w:val="000000"/>
                <w:sz w:val="20"/>
                <w:szCs w:val="20"/>
              </w:rPr>
              <w:t>serA</w:t>
            </w:r>
            <w:proofErr w:type="spellEnd"/>
            <w:r w:rsidRPr="009C0592">
              <w:rPr>
                <w:rFonts w:eastAsia="Times New Roman"/>
                <w:color w:val="000000"/>
                <w:sz w:val="20"/>
                <w:szCs w:val="20"/>
              </w:rPr>
              <w:t xml:space="preserve"> auxotroph (this work)</w:t>
            </w:r>
          </w:p>
          <w:p w14:paraId="2C861DF9" w14:textId="77777777" w:rsidR="00615845" w:rsidRPr="009C0592" w:rsidRDefault="0061584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956AA" w:rsidRPr="009C0592" w14:paraId="47078FEF" w14:textId="77777777" w:rsidTr="00F956AA">
        <w:trPr>
          <w:trHeight w:val="20"/>
        </w:trPr>
        <w:tc>
          <w:tcPr>
            <w:tcW w:w="1576" w:type="dxa"/>
            <w:shd w:val="clear" w:color="auto" w:fill="auto"/>
            <w:noWrap/>
            <w:hideMark/>
          </w:tcPr>
          <w:p w14:paraId="06EAA2D3" w14:textId="77777777" w:rsidR="00F956AA" w:rsidRPr="009C0592" w:rsidRDefault="00F956AA" w:rsidP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1754" w:type="dxa"/>
            <w:shd w:val="clear" w:color="auto" w:fill="auto"/>
            <w:noWrap/>
            <w:hideMark/>
          </w:tcPr>
          <w:p w14:paraId="72752C20" w14:textId="77777777" w:rsidR="00F956AA" w:rsidRPr="009C0592" w:rsidRDefault="00F956AA" w:rsidP="00F956A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48 h, 72 h</w:t>
            </w:r>
          </w:p>
        </w:tc>
        <w:tc>
          <w:tcPr>
            <w:tcW w:w="5904" w:type="dxa"/>
            <w:shd w:val="clear" w:color="auto" w:fill="auto"/>
            <w:noWrap/>
            <w:vAlign w:val="bottom"/>
            <w:hideMark/>
          </w:tcPr>
          <w:p w14:paraId="2AD1AC63" w14:textId="77777777" w:rsidR="00F956AA" w:rsidRPr="009C0592" w:rsidRDefault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Measured depletion of alanine at 48 and 72 h (Kwan et al., 2015)</w:t>
            </w:r>
          </w:p>
          <w:p w14:paraId="142ABFAA" w14:textId="77777777" w:rsidR="00615845" w:rsidRPr="009C0592" w:rsidRDefault="0061584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956AA" w:rsidRPr="009C0592" w14:paraId="5385D635" w14:textId="77777777" w:rsidTr="00F956AA">
        <w:trPr>
          <w:trHeight w:val="20"/>
        </w:trPr>
        <w:tc>
          <w:tcPr>
            <w:tcW w:w="1576" w:type="dxa"/>
            <w:shd w:val="clear" w:color="auto" w:fill="auto"/>
            <w:noWrap/>
            <w:hideMark/>
          </w:tcPr>
          <w:p w14:paraId="08299FFD" w14:textId="77777777" w:rsidR="00F956AA" w:rsidRPr="009C0592" w:rsidRDefault="00F956AA" w:rsidP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Arginine</w:t>
            </w:r>
          </w:p>
        </w:tc>
        <w:tc>
          <w:tcPr>
            <w:tcW w:w="1754" w:type="dxa"/>
            <w:shd w:val="clear" w:color="auto" w:fill="auto"/>
            <w:noWrap/>
            <w:hideMark/>
          </w:tcPr>
          <w:p w14:paraId="3FEB706C" w14:textId="77777777" w:rsidR="00F956AA" w:rsidRPr="009C0592" w:rsidRDefault="00F956AA" w:rsidP="00F956A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48 h, 72 h</w:t>
            </w:r>
          </w:p>
        </w:tc>
        <w:tc>
          <w:tcPr>
            <w:tcW w:w="5904" w:type="dxa"/>
            <w:shd w:val="clear" w:color="auto" w:fill="auto"/>
            <w:noWrap/>
            <w:vAlign w:val="bottom"/>
            <w:hideMark/>
          </w:tcPr>
          <w:p w14:paraId="48CF0909" w14:textId="77777777" w:rsidR="00F956AA" w:rsidRPr="009C0592" w:rsidRDefault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 xml:space="preserve">Measured depletion of arginine at 48 and 72 h (Kwan et al., 2015); reduced colonization fitness of </w:t>
            </w:r>
            <w:proofErr w:type="spellStart"/>
            <w:r w:rsidRPr="009C059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rtP</w:t>
            </w:r>
            <w:proofErr w:type="spellEnd"/>
            <w:r w:rsidRPr="009C059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059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isP</w:t>
            </w:r>
            <w:proofErr w:type="spellEnd"/>
            <w:r w:rsidRPr="009C059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C0592">
              <w:rPr>
                <w:rFonts w:eastAsia="Times New Roman"/>
                <w:color w:val="000000"/>
                <w:sz w:val="20"/>
                <w:szCs w:val="20"/>
              </w:rPr>
              <w:t>transport mutant at 48 and 72 h (this work)</w:t>
            </w:r>
          </w:p>
          <w:p w14:paraId="4644ABF6" w14:textId="77777777" w:rsidR="00615845" w:rsidRPr="009C0592" w:rsidRDefault="0061584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956AA" w:rsidRPr="009C0592" w14:paraId="02E782F9" w14:textId="77777777" w:rsidTr="00F956AA">
        <w:trPr>
          <w:trHeight w:val="20"/>
        </w:trPr>
        <w:tc>
          <w:tcPr>
            <w:tcW w:w="1576" w:type="dxa"/>
            <w:shd w:val="clear" w:color="auto" w:fill="auto"/>
            <w:noWrap/>
            <w:hideMark/>
          </w:tcPr>
          <w:p w14:paraId="507780ED" w14:textId="77777777" w:rsidR="00F956AA" w:rsidRPr="009C0592" w:rsidRDefault="00F956AA" w:rsidP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Asparagine</w:t>
            </w:r>
          </w:p>
        </w:tc>
        <w:tc>
          <w:tcPr>
            <w:tcW w:w="1754" w:type="dxa"/>
            <w:shd w:val="clear" w:color="auto" w:fill="auto"/>
            <w:noWrap/>
            <w:hideMark/>
          </w:tcPr>
          <w:p w14:paraId="1399DD7D" w14:textId="77777777" w:rsidR="00F956AA" w:rsidRPr="009C0592" w:rsidRDefault="00F956AA" w:rsidP="00F956A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48 h, 72 h</w:t>
            </w:r>
          </w:p>
        </w:tc>
        <w:tc>
          <w:tcPr>
            <w:tcW w:w="5904" w:type="dxa"/>
            <w:shd w:val="clear" w:color="auto" w:fill="auto"/>
            <w:noWrap/>
            <w:vAlign w:val="bottom"/>
            <w:hideMark/>
          </w:tcPr>
          <w:p w14:paraId="499A8B84" w14:textId="77777777" w:rsidR="00F956AA" w:rsidRPr="009C0592" w:rsidRDefault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Measured depletion of asparagine at 48 and 72 h (Kwan et al., 2015)</w:t>
            </w:r>
          </w:p>
          <w:p w14:paraId="10D2D2A3" w14:textId="77777777" w:rsidR="00615845" w:rsidRPr="009C0592" w:rsidRDefault="0061584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956AA" w:rsidRPr="009C0592" w14:paraId="48D25014" w14:textId="77777777" w:rsidTr="00F956AA">
        <w:trPr>
          <w:trHeight w:val="20"/>
        </w:trPr>
        <w:tc>
          <w:tcPr>
            <w:tcW w:w="1576" w:type="dxa"/>
            <w:shd w:val="clear" w:color="auto" w:fill="auto"/>
            <w:noWrap/>
            <w:hideMark/>
          </w:tcPr>
          <w:p w14:paraId="06983013" w14:textId="77777777" w:rsidR="00F956AA" w:rsidRPr="009C0592" w:rsidRDefault="00F956AA" w:rsidP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Adenosine</w:t>
            </w:r>
          </w:p>
        </w:tc>
        <w:tc>
          <w:tcPr>
            <w:tcW w:w="1754" w:type="dxa"/>
            <w:shd w:val="clear" w:color="auto" w:fill="auto"/>
            <w:noWrap/>
            <w:hideMark/>
          </w:tcPr>
          <w:p w14:paraId="1779036D" w14:textId="77777777" w:rsidR="00F956AA" w:rsidRPr="009C0592" w:rsidRDefault="00F956AA" w:rsidP="00F956A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48 h, 72 h</w:t>
            </w:r>
          </w:p>
        </w:tc>
        <w:tc>
          <w:tcPr>
            <w:tcW w:w="5904" w:type="dxa"/>
            <w:shd w:val="clear" w:color="auto" w:fill="auto"/>
            <w:noWrap/>
            <w:vAlign w:val="bottom"/>
            <w:hideMark/>
          </w:tcPr>
          <w:p w14:paraId="48E71A59" w14:textId="77777777" w:rsidR="00F956AA" w:rsidRPr="009C0592" w:rsidRDefault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Measured depletion of adenosine at 48 and 72 h (this work)</w:t>
            </w:r>
          </w:p>
          <w:p w14:paraId="188531C0" w14:textId="77777777" w:rsidR="00615845" w:rsidRPr="009C0592" w:rsidRDefault="0061584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956AA" w:rsidRPr="009C0592" w14:paraId="32FC6634" w14:textId="77777777" w:rsidTr="00F956AA">
        <w:trPr>
          <w:trHeight w:val="20"/>
        </w:trPr>
        <w:tc>
          <w:tcPr>
            <w:tcW w:w="1576" w:type="dxa"/>
            <w:shd w:val="clear" w:color="auto" w:fill="auto"/>
            <w:noWrap/>
            <w:hideMark/>
          </w:tcPr>
          <w:p w14:paraId="4756EFBC" w14:textId="77777777" w:rsidR="00F956AA" w:rsidRPr="009C0592" w:rsidRDefault="00F956AA" w:rsidP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Guanosine</w:t>
            </w:r>
          </w:p>
        </w:tc>
        <w:tc>
          <w:tcPr>
            <w:tcW w:w="1754" w:type="dxa"/>
            <w:shd w:val="clear" w:color="auto" w:fill="auto"/>
            <w:noWrap/>
            <w:hideMark/>
          </w:tcPr>
          <w:p w14:paraId="6D37E6FF" w14:textId="77777777" w:rsidR="00F956AA" w:rsidRPr="009C0592" w:rsidRDefault="00F956AA" w:rsidP="00F956A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48 h, 72 h</w:t>
            </w:r>
          </w:p>
        </w:tc>
        <w:tc>
          <w:tcPr>
            <w:tcW w:w="5904" w:type="dxa"/>
            <w:shd w:val="clear" w:color="auto" w:fill="auto"/>
            <w:noWrap/>
            <w:vAlign w:val="bottom"/>
            <w:hideMark/>
          </w:tcPr>
          <w:p w14:paraId="64EAA88A" w14:textId="77777777" w:rsidR="00F956AA" w:rsidRPr="009C0592" w:rsidRDefault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Measured depletion of guanosine at 48 and 72 h (this work)</w:t>
            </w:r>
          </w:p>
          <w:p w14:paraId="14A5AD77" w14:textId="77777777" w:rsidR="00615845" w:rsidRPr="009C0592" w:rsidRDefault="0061584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956AA" w:rsidRPr="009C0592" w14:paraId="6282609B" w14:textId="77777777" w:rsidTr="00F956AA">
        <w:trPr>
          <w:trHeight w:val="20"/>
        </w:trPr>
        <w:tc>
          <w:tcPr>
            <w:tcW w:w="1576" w:type="dxa"/>
            <w:shd w:val="clear" w:color="auto" w:fill="auto"/>
            <w:noWrap/>
            <w:hideMark/>
          </w:tcPr>
          <w:p w14:paraId="17E9A6AB" w14:textId="77777777" w:rsidR="00F956AA" w:rsidRPr="009C0592" w:rsidRDefault="00F956AA" w:rsidP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Uridine</w:t>
            </w:r>
          </w:p>
        </w:tc>
        <w:tc>
          <w:tcPr>
            <w:tcW w:w="1754" w:type="dxa"/>
            <w:shd w:val="clear" w:color="auto" w:fill="auto"/>
            <w:noWrap/>
            <w:hideMark/>
          </w:tcPr>
          <w:p w14:paraId="79ABB66C" w14:textId="77777777" w:rsidR="00F956AA" w:rsidRPr="009C0592" w:rsidRDefault="00F956AA" w:rsidP="00F956A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48 h, 72 h</w:t>
            </w:r>
          </w:p>
        </w:tc>
        <w:tc>
          <w:tcPr>
            <w:tcW w:w="5904" w:type="dxa"/>
            <w:shd w:val="clear" w:color="auto" w:fill="auto"/>
            <w:noWrap/>
            <w:vAlign w:val="bottom"/>
            <w:hideMark/>
          </w:tcPr>
          <w:p w14:paraId="195098AB" w14:textId="77777777" w:rsidR="00F956AA" w:rsidRPr="009C0592" w:rsidRDefault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Measured depletion of uridine at 48 and 72 h (this work)</w:t>
            </w:r>
          </w:p>
          <w:p w14:paraId="4B82584D" w14:textId="77777777" w:rsidR="00615845" w:rsidRPr="009C0592" w:rsidRDefault="0061584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956AA" w:rsidRPr="009C0592" w14:paraId="09E7CB21" w14:textId="77777777" w:rsidTr="00F956AA">
        <w:trPr>
          <w:trHeight w:val="20"/>
        </w:trPr>
        <w:tc>
          <w:tcPr>
            <w:tcW w:w="1576" w:type="dxa"/>
            <w:shd w:val="clear" w:color="auto" w:fill="auto"/>
            <w:noWrap/>
            <w:hideMark/>
          </w:tcPr>
          <w:p w14:paraId="3EC103F5" w14:textId="77777777" w:rsidR="00F956AA" w:rsidRPr="009C0592" w:rsidRDefault="00F956AA" w:rsidP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Inosine</w:t>
            </w:r>
          </w:p>
        </w:tc>
        <w:tc>
          <w:tcPr>
            <w:tcW w:w="1754" w:type="dxa"/>
            <w:shd w:val="clear" w:color="auto" w:fill="auto"/>
            <w:noWrap/>
            <w:hideMark/>
          </w:tcPr>
          <w:p w14:paraId="0DC1AC31" w14:textId="77777777" w:rsidR="00F956AA" w:rsidRPr="009C0592" w:rsidRDefault="00F956AA" w:rsidP="00F956A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48 h, 72 h</w:t>
            </w:r>
          </w:p>
        </w:tc>
        <w:tc>
          <w:tcPr>
            <w:tcW w:w="5904" w:type="dxa"/>
            <w:shd w:val="clear" w:color="auto" w:fill="auto"/>
            <w:noWrap/>
            <w:vAlign w:val="bottom"/>
            <w:hideMark/>
          </w:tcPr>
          <w:p w14:paraId="43FD8621" w14:textId="77777777" w:rsidR="00F956AA" w:rsidRPr="009C0592" w:rsidRDefault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Measured depletion of inosine at 48 and 72 h (this work)</w:t>
            </w:r>
          </w:p>
          <w:p w14:paraId="59F793A3" w14:textId="77777777" w:rsidR="00615845" w:rsidRPr="009C0592" w:rsidRDefault="0061584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956AA" w:rsidRPr="009C0592" w14:paraId="1207754D" w14:textId="77777777" w:rsidTr="00F956AA">
        <w:trPr>
          <w:trHeight w:val="20"/>
        </w:trPr>
        <w:tc>
          <w:tcPr>
            <w:tcW w:w="1576" w:type="dxa"/>
            <w:shd w:val="clear" w:color="auto" w:fill="auto"/>
            <w:noWrap/>
            <w:hideMark/>
          </w:tcPr>
          <w:p w14:paraId="1C686E95" w14:textId="77777777" w:rsidR="00F956AA" w:rsidRPr="009C0592" w:rsidRDefault="00F956AA" w:rsidP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Fumarate</w:t>
            </w:r>
          </w:p>
        </w:tc>
        <w:tc>
          <w:tcPr>
            <w:tcW w:w="1754" w:type="dxa"/>
            <w:shd w:val="clear" w:color="auto" w:fill="auto"/>
            <w:noWrap/>
            <w:hideMark/>
          </w:tcPr>
          <w:p w14:paraId="6D670971" w14:textId="77777777" w:rsidR="00F956AA" w:rsidRPr="009C0592" w:rsidRDefault="00F956AA" w:rsidP="00F956A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48 h, 72 h</w:t>
            </w:r>
          </w:p>
        </w:tc>
        <w:tc>
          <w:tcPr>
            <w:tcW w:w="5904" w:type="dxa"/>
            <w:shd w:val="clear" w:color="auto" w:fill="auto"/>
            <w:noWrap/>
            <w:vAlign w:val="bottom"/>
            <w:hideMark/>
          </w:tcPr>
          <w:p w14:paraId="1A09EAFD" w14:textId="77777777" w:rsidR="00F956AA" w:rsidRPr="009C0592" w:rsidRDefault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Measured depletion of fumarate at 48 and 72 h (this work)</w:t>
            </w:r>
          </w:p>
          <w:p w14:paraId="24E2208D" w14:textId="77777777" w:rsidR="00615845" w:rsidRPr="009C0592" w:rsidRDefault="0061584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956AA" w:rsidRPr="009C0592" w14:paraId="454554CA" w14:textId="77777777" w:rsidTr="00F956AA">
        <w:trPr>
          <w:trHeight w:val="20"/>
        </w:trPr>
        <w:tc>
          <w:tcPr>
            <w:tcW w:w="1576" w:type="dxa"/>
            <w:shd w:val="clear" w:color="auto" w:fill="auto"/>
            <w:noWrap/>
            <w:hideMark/>
          </w:tcPr>
          <w:p w14:paraId="432BC7AA" w14:textId="77777777" w:rsidR="00F956AA" w:rsidRPr="009C0592" w:rsidRDefault="00F956AA" w:rsidP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C0592">
              <w:rPr>
                <w:rFonts w:eastAsia="Times New Roman"/>
                <w:color w:val="000000"/>
                <w:sz w:val="20"/>
                <w:szCs w:val="20"/>
              </w:rPr>
              <w:t>Glycerate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hideMark/>
          </w:tcPr>
          <w:p w14:paraId="0197A38C" w14:textId="77777777" w:rsidR="00F956AA" w:rsidRPr="009C0592" w:rsidRDefault="00F956AA" w:rsidP="00F956A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48 h, 72 h</w:t>
            </w:r>
          </w:p>
        </w:tc>
        <w:tc>
          <w:tcPr>
            <w:tcW w:w="5904" w:type="dxa"/>
            <w:shd w:val="clear" w:color="auto" w:fill="auto"/>
            <w:noWrap/>
            <w:vAlign w:val="bottom"/>
            <w:hideMark/>
          </w:tcPr>
          <w:p w14:paraId="700F67B1" w14:textId="77777777" w:rsidR="00F956AA" w:rsidRPr="009C0592" w:rsidRDefault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 xml:space="preserve">Measured depletion of </w:t>
            </w:r>
            <w:proofErr w:type="spellStart"/>
            <w:r w:rsidRPr="009C0592">
              <w:rPr>
                <w:rFonts w:eastAsia="Times New Roman"/>
                <w:color w:val="000000"/>
                <w:sz w:val="20"/>
                <w:szCs w:val="20"/>
              </w:rPr>
              <w:t>glycerate</w:t>
            </w:r>
            <w:proofErr w:type="spellEnd"/>
            <w:r w:rsidRPr="009C0592">
              <w:rPr>
                <w:rFonts w:eastAsia="Times New Roman"/>
                <w:color w:val="000000"/>
                <w:sz w:val="20"/>
                <w:szCs w:val="20"/>
              </w:rPr>
              <w:t xml:space="preserve"> at 48 and 72 h (this work)</w:t>
            </w:r>
          </w:p>
          <w:p w14:paraId="3169DCB8" w14:textId="77777777" w:rsidR="00615845" w:rsidRPr="009C0592" w:rsidRDefault="0061584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956AA" w:rsidRPr="009C0592" w14:paraId="14734190" w14:textId="77777777" w:rsidTr="00F956AA">
        <w:trPr>
          <w:trHeight w:val="20"/>
        </w:trPr>
        <w:tc>
          <w:tcPr>
            <w:tcW w:w="1576" w:type="dxa"/>
            <w:shd w:val="clear" w:color="auto" w:fill="auto"/>
            <w:noWrap/>
            <w:hideMark/>
          </w:tcPr>
          <w:p w14:paraId="0FD2957A" w14:textId="77777777" w:rsidR="00F956AA" w:rsidRPr="009C0592" w:rsidRDefault="00F956AA" w:rsidP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Malate</w:t>
            </w:r>
          </w:p>
        </w:tc>
        <w:tc>
          <w:tcPr>
            <w:tcW w:w="1754" w:type="dxa"/>
            <w:shd w:val="clear" w:color="auto" w:fill="auto"/>
            <w:noWrap/>
            <w:hideMark/>
          </w:tcPr>
          <w:p w14:paraId="1CBD1B13" w14:textId="77777777" w:rsidR="00F956AA" w:rsidRPr="009C0592" w:rsidRDefault="00F956AA" w:rsidP="00F956A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48 h, 72 h</w:t>
            </w:r>
          </w:p>
        </w:tc>
        <w:tc>
          <w:tcPr>
            <w:tcW w:w="5904" w:type="dxa"/>
            <w:shd w:val="clear" w:color="auto" w:fill="auto"/>
            <w:noWrap/>
            <w:vAlign w:val="bottom"/>
            <w:hideMark/>
          </w:tcPr>
          <w:p w14:paraId="09889ECA" w14:textId="77777777" w:rsidR="00F956AA" w:rsidRPr="009C0592" w:rsidRDefault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Measured depletion of malate at 48 and 72 h (this work)</w:t>
            </w:r>
          </w:p>
          <w:p w14:paraId="1DC472C2" w14:textId="77777777" w:rsidR="00615845" w:rsidRPr="009C0592" w:rsidRDefault="0061584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956AA" w:rsidRPr="009C0592" w14:paraId="18CF549E" w14:textId="77777777" w:rsidTr="00F956AA">
        <w:trPr>
          <w:trHeight w:val="20"/>
        </w:trPr>
        <w:tc>
          <w:tcPr>
            <w:tcW w:w="1576" w:type="dxa"/>
            <w:shd w:val="clear" w:color="auto" w:fill="auto"/>
            <w:noWrap/>
            <w:hideMark/>
          </w:tcPr>
          <w:p w14:paraId="24A6F6EC" w14:textId="77777777" w:rsidR="00F956AA" w:rsidRPr="009C0592" w:rsidRDefault="00F956AA" w:rsidP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Succinate</w:t>
            </w:r>
          </w:p>
        </w:tc>
        <w:tc>
          <w:tcPr>
            <w:tcW w:w="1754" w:type="dxa"/>
            <w:shd w:val="clear" w:color="auto" w:fill="auto"/>
            <w:noWrap/>
            <w:hideMark/>
          </w:tcPr>
          <w:p w14:paraId="345B8BC2" w14:textId="77777777" w:rsidR="00F956AA" w:rsidRPr="009C0592" w:rsidRDefault="00F956AA" w:rsidP="00F956A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48 h, 72 h</w:t>
            </w:r>
          </w:p>
        </w:tc>
        <w:tc>
          <w:tcPr>
            <w:tcW w:w="5904" w:type="dxa"/>
            <w:shd w:val="clear" w:color="auto" w:fill="auto"/>
            <w:noWrap/>
            <w:vAlign w:val="bottom"/>
            <w:hideMark/>
          </w:tcPr>
          <w:p w14:paraId="59406BAC" w14:textId="77777777" w:rsidR="00F956AA" w:rsidRPr="009C0592" w:rsidRDefault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Measured depletion of succinate at 48 and 72 h (this work)</w:t>
            </w:r>
          </w:p>
          <w:p w14:paraId="370D6B04" w14:textId="77777777" w:rsidR="00615845" w:rsidRPr="009C0592" w:rsidRDefault="0061584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956AA" w:rsidRPr="009C0592" w14:paraId="100CBF5F" w14:textId="77777777" w:rsidTr="00F956AA">
        <w:trPr>
          <w:trHeight w:val="20"/>
        </w:trPr>
        <w:tc>
          <w:tcPr>
            <w:tcW w:w="1576" w:type="dxa"/>
            <w:shd w:val="clear" w:color="auto" w:fill="auto"/>
            <w:noWrap/>
            <w:hideMark/>
          </w:tcPr>
          <w:p w14:paraId="64EDF4E8" w14:textId="77777777" w:rsidR="00F956AA" w:rsidRPr="009C0592" w:rsidRDefault="00F956AA" w:rsidP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Glycerol-3-P</w:t>
            </w:r>
          </w:p>
        </w:tc>
        <w:tc>
          <w:tcPr>
            <w:tcW w:w="1754" w:type="dxa"/>
            <w:shd w:val="clear" w:color="auto" w:fill="auto"/>
            <w:noWrap/>
            <w:hideMark/>
          </w:tcPr>
          <w:p w14:paraId="17D95B60" w14:textId="77777777" w:rsidR="00F956AA" w:rsidRPr="009C0592" w:rsidRDefault="00F956AA" w:rsidP="00F956A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24 h, 48 h</w:t>
            </w:r>
          </w:p>
        </w:tc>
        <w:tc>
          <w:tcPr>
            <w:tcW w:w="5904" w:type="dxa"/>
            <w:shd w:val="clear" w:color="auto" w:fill="auto"/>
            <w:noWrap/>
            <w:vAlign w:val="bottom"/>
            <w:hideMark/>
          </w:tcPr>
          <w:p w14:paraId="3AFC2068" w14:textId="77777777" w:rsidR="00F956AA" w:rsidRPr="009C0592" w:rsidRDefault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 xml:space="preserve">Reduced competitive colonization fitness of </w:t>
            </w:r>
            <w:proofErr w:type="spellStart"/>
            <w:r w:rsidRPr="009C059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lpFK</w:t>
            </w:r>
            <w:proofErr w:type="spellEnd"/>
            <w:r w:rsidRPr="009C059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059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ldA</w:t>
            </w:r>
            <w:proofErr w:type="spellEnd"/>
            <w:r w:rsidRPr="009C059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059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lpT</w:t>
            </w:r>
            <w:proofErr w:type="spellEnd"/>
            <w:r w:rsidRPr="009C059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059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ugpB</w:t>
            </w:r>
            <w:proofErr w:type="spellEnd"/>
            <w:r w:rsidRPr="009C059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C0592">
              <w:rPr>
                <w:rFonts w:eastAsia="Times New Roman"/>
                <w:color w:val="000000"/>
                <w:sz w:val="20"/>
                <w:szCs w:val="20"/>
              </w:rPr>
              <w:t>transport/catabolism mutant at 24, 48, and 72h; glycerol transport/catabolism only had a modest contribution to fitness at 72 h (this work)</w:t>
            </w:r>
          </w:p>
          <w:p w14:paraId="0893255B" w14:textId="77777777" w:rsidR="00615845" w:rsidRPr="009C0592" w:rsidRDefault="0061584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956AA" w:rsidRPr="009C0592" w14:paraId="1A2FA167" w14:textId="77777777" w:rsidTr="00F956AA">
        <w:trPr>
          <w:trHeight w:val="20"/>
        </w:trPr>
        <w:tc>
          <w:tcPr>
            <w:tcW w:w="1576" w:type="dxa"/>
            <w:shd w:val="clear" w:color="auto" w:fill="auto"/>
            <w:noWrap/>
            <w:hideMark/>
          </w:tcPr>
          <w:p w14:paraId="54165289" w14:textId="77777777" w:rsidR="00F956AA" w:rsidRPr="009C0592" w:rsidRDefault="00F956AA" w:rsidP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Glycerol</w:t>
            </w:r>
          </w:p>
        </w:tc>
        <w:tc>
          <w:tcPr>
            <w:tcW w:w="1754" w:type="dxa"/>
            <w:shd w:val="clear" w:color="auto" w:fill="auto"/>
            <w:noWrap/>
            <w:hideMark/>
          </w:tcPr>
          <w:p w14:paraId="7769465B" w14:textId="77777777" w:rsidR="00F956AA" w:rsidRPr="009C0592" w:rsidRDefault="00F956AA" w:rsidP="00F956A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72 h</w:t>
            </w:r>
          </w:p>
        </w:tc>
        <w:tc>
          <w:tcPr>
            <w:tcW w:w="5904" w:type="dxa"/>
            <w:shd w:val="clear" w:color="auto" w:fill="auto"/>
            <w:noWrap/>
            <w:vAlign w:val="bottom"/>
            <w:hideMark/>
          </w:tcPr>
          <w:p w14:paraId="757407AD" w14:textId="77777777" w:rsidR="00F956AA" w:rsidRPr="009C0592" w:rsidRDefault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 xml:space="preserve">Reduced competitive colonization fitness of </w:t>
            </w:r>
            <w:proofErr w:type="spellStart"/>
            <w:r w:rsidRPr="009C059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lpFK</w:t>
            </w:r>
            <w:proofErr w:type="spellEnd"/>
            <w:r w:rsidRPr="009C0592">
              <w:rPr>
                <w:rFonts w:eastAsia="Times New Roman"/>
                <w:color w:val="000000"/>
                <w:sz w:val="20"/>
                <w:szCs w:val="20"/>
              </w:rPr>
              <w:t xml:space="preserve"> transport/catabolism mutant at 72 h (this work)</w:t>
            </w:r>
          </w:p>
          <w:p w14:paraId="1CBD032D" w14:textId="11D88893" w:rsidR="00615845" w:rsidRPr="009C0592" w:rsidRDefault="0061584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956AA" w:rsidRPr="009C0592" w14:paraId="6B23D8FD" w14:textId="77777777" w:rsidTr="00F956AA">
        <w:trPr>
          <w:trHeight w:val="20"/>
        </w:trPr>
        <w:tc>
          <w:tcPr>
            <w:tcW w:w="1576" w:type="dxa"/>
            <w:shd w:val="clear" w:color="auto" w:fill="auto"/>
            <w:noWrap/>
            <w:hideMark/>
          </w:tcPr>
          <w:p w14:paraId="304FADE8" w14:textId="77777777" w:rsidR="00F956AA" w:rsidRPr="009C0592" w:rsidRDefault="00F956AA" w:rsidP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Maltose</w:t>
            </w:r>
          </w:p>
        </w:tc>
        <w:tc>
          <w:tcPr>
            <w:tcW w:w="1754" w:type="dxa"/>
            <w:shd w:val="clear" w:color="auto" w:fill="auto"/>
            <w:noWrap/>
            <w:hideMark/>
          </w:tcPr>
          <w:p w14:paraId="7BCF6DAD" w14:textId="77777777" w:rsidR="00F956AA" w:rsidRPr="009C0592" w:rsidRDefault="00F956AA" w:rsidP="00F956A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24 h, 48 h, 72 h</w:t>
            </w:r>
          </w:p>
        </w:tc>
        <w:tc>
          <w:tcPr>
            <w:tcW w:w="5904" w:type="dxa"/>
            <w:shd w:val="clear" w:color="auto" w:fill="auto"/>
            <w:noWrap/>
            <w:vAlign w:val="bottom"/>
            <w:hideMark/>
          </w:tcPr>
          <w:p w14:paraId="7F576623" w14:textId="77777777" w:rsidR="00F956AA" w:rsidRPr="009C0592" w:rsidRDefault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 xml:space="preserve">Reduced competitive colonization fitness of </w:t>
            </w:r>
            <w:proofErr w:type="spellStart"/>
            <w:r w:rsidRPr="009C059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lG</w:t>
            </w:r>
            <w:proofErr w:type="spellEnd"/>
            <w:r w:rsidRPr="009C0592">
              <w:rPr>
                <w:rFonts w:eastAsia="Times New Roman"/>
                <w:color w:val="000000"/>
                <w:sz w:val="20"/>
                <w:szCs w:val="20"/>
              </w:rPr>
              <w:t xml:space="preserve"> transport mutant (this work)</w:t>
            </w:r>
          </w:p>
          <w:p w14:paraId="5FAF823A" w14:textId="77777777" w:rsidR="00615845" w:rsidRPr="009C0592" w:rsidRDefault="0061584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956AA" w:rsidRPr="009C0592" w14:paraId="33501A98" w14:textId="77777777" w:rsidTr="00F956AA">
        <w:trPr>
          <w:trHeight w:val="20"/>
        </w:trPr>
        <w:tc>
          <w:tcPr>
            <w:tcW w:w="1576" w:type="dxa"/>
            <w:shd w:val="clear" w:color="auto" w:fill="auto"/>
            <w:noWrap/>
            <w:hideMark/>
          </w:tcPr>
          <w:p w14:paraId="59484DA8" w14:textId="77777777" w:rsidR="00F956AA" w:rsidRPr="009C0592" w:rsidRDefault="00F956AA" w:rsidP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Ribose</w:t>
            </w:r>
          </w:p>
        </w:tc>
        <w:tc>
          <w:tcPr>
            <w:tcW w:w="1754" w:type="dxa"/>
            <w:shd w:val="clear" w:color="auto" w:fill="auto"/>
            <w:noWrap/>
            <w:hideMark/>
          </w:tcPr>
          <w:p w14:paraId="45D807AA" w14:textId="77777777" w:rsidR="00F956AA" w:rsidRPr="009C0592" w:rsidRDefault="00F956AA" w:rsidP="00F956A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24 h, 48 h, 72 h</w:t>
            </w:r>
          </w:p>
        </w:tc>
        <w:tc>
          <w:tcPr>
            <w:tcW w:w="5904" w:type="dxa"/>
            <w:shd w:val="clear" w:color="auto" w:fill="auto"/>
            <w:noWrap/>
            <w:vAlign w:val="bottom"/>
            <w:hideMark/>
          </w:tcPr>
          <w:p w14:paraId="56F65B4D" w14:textId="77777777" w:rsidR="00F956AA" w:rsidRPr="009C0592" w:rsidRDefault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 xml:space="preserve">Reduced competitive colonization fitness of </w:t>
            </w:r>
            <w:proofErr w:type="spellStart"/>
            <w:r w:rsidRPr="009C059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rbsB</w:t>
            </w:r>
            <w:proofErr w:type="spellEnd"/>
            <w:r w:rsidRPr="009C0592">
              <w:rPr>
                <w:rFonts w:eastAsia="Times New Roman"/>
                <w:color w:val="000000"/>
                <w:sz w:val="20"/>
                <w:szCs w:val="20"/>
              </w:rPr>
              <w:t xml:space="preserve"> transport mutant (this work)</w:t>
            </w:r>
          </w:p>
          <w:p w14:paraId="0BAAD23D" w14:textId="77777777" w:rsidR="00615845" w:rsidRPr="009C0592" w:rsidRDefault="0061584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956AA" w:rsidRPr="009C0592" w14:paraId="21194517" w14:textId="77777777" w:rsidTr="00F956AA">
        <w:trPr>
          <w:trHeight w:val="20"/>
        </w:trPr>
        <w:tc>
          <w:tcPr>
            <w:tcW w:w="1576" w:type="dxa"/>
            <w:shd w:val="clear" w:color="auto" w:fill="auto"/>
            <w:noWrap/>
            <w:hideMark/>
          </w:tcPr>
          <w:p w14:paraId="2319080C" w14:textId="77777777" w:rsidR="00F956AA" w:rsidRPr="009C0592" w:rsidRDefault="00F956AA" w:rsidP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1754" w:type="dxa"/>
            <w:shd w:val="clear" w:color="auto" w:fill="auto"/>
            <w:noWrap/>
            <w:hideMark/>
          </w:tcPr>
          <w:p w14:paraId="12566B23" w14:textId="77777777" w:rsidR="00F956AA" w:rsidRPr="009C0592" w:rsidRDefault="00F956AA" w:rsidP="00F956A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24 h</w:t>
            </w:r>
          </w:p>
        </w:tc>
        <w:tc>
          <w:tcPr>
            <w:tcW w:w="5904" w:type="dxa"/>
            <w:shd w:val="clear" w:color="auto" w:fill="auto"/>
            <w:noWrap/>
            <w:vAlign w:val="bottom"/>
            <w:hideMark/>
          </w:tcPr>
          <w:p w14:paraId="44198C4A" w14:textId="77777777" w:rsidR="00F956AA" w:rsidRPr="009C0592" w:rsidRDefault="00F956AA">
            <w:pPr>
              <w:rPr>
                <w:rFonts w:eastAsia="Times New Roman"/>
                <w:iCs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 xml:space="preserve">Reduced competitive colonization fitness of </w:t>
            </w:r>
            <w:proofErr w:type="spellStart"/>
            <w:r w:rsidRPr="009C059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tsG</w:t>
            </w:r>
            <w:proofErr w:type="spellEnd"/>
            <w:r w:rsidRPr="009C059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059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nX</w:t>
            </w:r>
            <w:proofErr w:type="spellEnd"/>
            <w:r w:rsidRPr="009C059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059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glB</w:t>
            </w:r>
            <w:proofErr w:type="spellEnd"/>
            <w:r w:rsidRPr="009C059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059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alP</w:t>
            </w:r>
            <w:proofErr w:type="spellEnd"/>
            <w:r w:rsidRPr="009C059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C0592">
              <w:rPr>
                <w:rFonts w:eastAsia="Times New Roman"/>
                <w:color w:val="000000"/>
                <w:sz w:val="20"/>
                <w:szCs w:val="20"/>
              </w:rPr>
              <w:lastRenderedPageBreak/>
              <w:t xml:space="preserve">transport mutant at 24 h; Though this mutant is defective in transport of multiple sugars, comparison with the defects of </w:t>
            </w:r>
            <w:proofErr w:type="spellStart"/>
            <w:r w:rsidRPr="009C059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glB</w:t>
            </w:r>
            <w:proofErr w:type="spellEnd"/>
            <w:r w:rsidRPr="009C059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059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alP</w:t>
            </w:r>
            <w:proofErr w:type="spellEnd"/>
            <w:r w:rsidRPr="009C0592">
              <w:rPr>
                <w:rFonts w:eastAsia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9C059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anX</w:t>
            </w:r>
            <w:proofErr w:type="spellEnd"/>
            <w:r w:rsidRPr="009C059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C0592">
              <w:rPr>
                <w:rFonts w:eastAsia="Times New Roman"/>
                <w:color w:val="000000"/>
                <w:sz w:val="20"/>
                <w:szCs w:val="20"/>
              </w:rPr>
              <w:t xml:space="preserve">indicates the defect at 24 h was due to </w:t>
            </w:r>
            <w:proofErr w:type="spellStart"/>
            <w:r w:rsidRPr="009C059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tsG</w:t>
            </w:r>
            <w:proofErr w:type="spellEnd"/>
            <w:r w:rsidRPr="009C059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C0592">
              <w:rPr>
                <w:rFonts w:eastAsia="Times New Roman"/>
                <w:iCs/>
                <w:color w:val="000000"/>
                <w:sz w:val="20"/>
                <w:szCs w:val="20"/>
              </w:rPr>
              <w:t>(this work)</w:t>
            </w:r>
          </w:p>
          <w:p w14:paraId="1858C8BA" w14:textId="3A5E2FB3" w:rsidR="00615845" w:rsidRPr="009C0592" w:rsidRDefault="0061584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956AA" w:rsidRPr="009C0592" w14:paraId="4C601317" w14:textId="77777777" w:rsidTr="00F956AA">
        <w:trPr>
          <w:trHeight w:val="20"/>
        </w:trPr>
        <w:tc>
          <w:tcPr>
            <w:tcW w:w="1576" w:type="dxa"/>
            <w:shd w:val="clear" w:color="auto" w:fill="auto"/>
            <w:noWrap/>
            <w:hideMark/>
          </w:tcPr>
          <w:p w14:paraId="617C3BB3" w14:textId="77777777" w:rsidR="00F956AA" w:rsidRPr="009C0592" w:rsidRDefault="00F956AA" w:rsidP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lastRenderedPageBreak/>
              <w:t>Galactose</w:t>
            </w:r>
          </w:p>
        </w:tc>
        <w:tc>
          <w:tcPr>
            <w:tcW w:w="1754" w:type="dxa"/>
            <w:shd w:val="clear" w:color="auto" w:fill="auto"/>
            <w:noWrap/>
            <w:hideMark/>
          </w:tcPr>
          <w:p w14:paraId="760B32A4" w14:textId="77777777" w:rsidR="00F956AA" w:rsidRPr="009C0592" w:rsidRDefault="00F956AA" w:rsidP="00F956A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48 h, 72 h</w:t>
            </w:r>
          </w:p>
        </w:tc>
        <w:tc>
          <w:tcPr>
            <w:tcW w:w="5904" w:type="dxa"/>
            <w:shd w:val="clear" w:color="auto" w:fill="auto"/>
            <w:noWrap/>
            <w:vAlign w:val="bottom"/>
            <w:hideMark/>
          </w:tcPr>
          <w:p w14:paraId="2327BB44" w14:textId="77777777" w:rsidR="00F956AA" w:rsidRPr="009C0592" w:rsidRDefault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 xml:space="preserve">Reduced competitive colonization fitness of </w:t>
            </w:r>
            <w:proofErr w:type="spellStart"/>
            <w:r w:rsidRPr="009C059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mglB</w:t>
            </w:r>
            <w:proofErr w:type="spellEnd"/>
            <w:r w:rsidRPr="009C059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059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galP</w:t>
            </w:r>
            <w:proofErr w:type="spellEnd"/>
            <w:r w:rsidRPr="009C0592">
              <w:rPr>
                <w:rFonts w:eastAsia="Times New Roman"/>
                <w:color w:val="000000"/>
                <w:sz w:val="20"/>
                <w:szCs w:val="20"/>
              </w:rPr>
              <w:t xml:space="preserve"> transport mutant (this work)</w:t>
            </w:r>
          </w:p>
          <w:p w14:paraId="26A2BE02" w14:textId="77777777" w:rsidR="00615845" w:rsidRPr="009C0592" w:rsidRDefault="0061584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956AA" w:rsidRPr="009C0592" w14:paraId="51C8FE9E" w14:textId="77777777" w:rsidTr="00F956AA">
        <w:trPr>
          <w:trHeight w:val="20"/>
        </w:trPr>
        <w:tc>
          <w:tcPr>
            <w:tcW w:w="1576" w:type="dxa"/>
            <w:shd w:val="clear" w:color="auto" w:fill="auto"/>
            <w:noWrap/>
            <w:hideMark/>
          </w:tcPr>
          <w:p w14:paraId="1CC93452" w14:textId="77777777" w:rsidR="00F956AA" w:rsidRPr="009C0592" w:rsidRDefault="00F956AA" w:rsidP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9C0592">
              <w:rPr>
                <w:rFonts w:eastAsia="Times New Roman"/>
                <w:color w:val="000000"/>
                <w:sz w:val="20"/>
                <w:szCs w:val="20"/>
              </w:rPr>
              <w:t>Panthothenate</w:t>
            </w:r>
            <w:proofErr w:type="spellEnd"/>
          </w:p>
        </w:tc>
        <w:tc>
          <w:tcPr>
            <w:tcW w:w="1754" w:type="dxa"/>
            <w:shd w:val="clear" w:color="auto" w:fill="auto"/>
            <w:noWrap/>
            <w:hideMark/>
          </w:tcPr>
          <w:p w14:paraId="6DE8F4E5" w14:textId="77777777" w:rsidR="00F956AA" w:rsidRPr="009C0592" w:rsidRDefault="00F956AA" w:rsidP="00F956A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48, 72 h</w:t>
            </w:r>
          </w:p>
        </w:tc>
        <w:tc>
          <w:tcPr>
            <w:tcW w:w="5904" w:type="dxa"/>
            <w:shd w:val="clear" w:color="auto" w:fill="auto"/>
            <w:noWrap/>
            <w:vAlign w:val="bottom"/>
            <w:hideMark/>
          </w:tcPr>
          <w:p w14:paraId="4647E503" w14:textId="77777777" w:rsidR="00F956AA" w:rsidRPr="009C0592" w:rsidRDefault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 xml:space="preserve">Measured depletion of </w:t>
            </w:r>
            <w:proofErr w:type="spellStart"/>
            <w:r w:rsidRPr="009C0592">
              <w:rPr>
                <w:rFonts w:eastAsia="Times New Roman"/>
                <w:color w:val="000000"/>
                <w:sz w:val="20"/>
                <w:szCs w:val="20"/>
              </w:rPr>
              <w:t>panthothenate</w:t>
            </w:r>
            <w:proofErr w:type="spellEnd"/>
            <w:r w:rsidRPr="009C0592">
              <w:rPr>
                <w:rFonts w:eastAsia="Times New Roman"/>
                <w:color w:val="000000"/>
                <w:sz w:val="20"/>
                <w:szCs w:val="20"/>
              </w:rPr>
              <w:t xml:space="preserve"> at 48 and 72 h (this work)</w:t>
            </w:r>
          </w:p>
          <w:p w14:paraId="1D07DD7E" w14:textId="77777777" w:rsidR="00615845" w:rsidRPr="009C0592" w:rsidRDefault="0061584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956AA" w:rsidRPr="009C0592" w14:paraId="4E28F05B" w14:textId="77777777" w:rsidTr="00F956AA">
        <w:trPr>
          <w:trHeight w:val="20"/>
        </w:trPr>
        <w:tc>
          <w:tcPr>
            <w:tcW w:w="1576" w:type="dxa"/>
            <w:shd w:val="clear" w:color="auto" w:fill="auto"/>
            <w:noWrap/>
            <w:hideMark/>
          </w:tcPr>
          <w:p w14:paraId="26DCD70E" w14:textId="77777777" w:rsidR="00F956AA" w:rsidRPr="009C0592" w:rsidRDefault="00F956AA" w:rsidP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Biotin</w:t>
            </w:r>
          </w:p>
        </w:tc>
        <w:tc>
          <w:tcPr>
            <w:tcW w:w="1754" w:type="dxa"/>
            <w:shd w:val="clear" w:color="auto" w:fill="auto"/>
            <w:noWrap/>
            <w:hideMark/>
          </w:tcPr>
          <w:p w14:paraId="0132FDE5" w14:textId="77777777" w:rsidR="00F956AA" w:rsidRPr="009C0592" w:rsidRDefault="00F956AA" w:rsidP="00F956A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48, 72 h</w:t>
            </w:r>
          </w:p>
        </w:tc>
        <w:tc>
          <w:tcPr>
            <w:tcW w:w="5904" w:type="dxa"/>
            <w:shd w:val="clear" w:color="auto" w:fill="auto"/>
            <w:noWrap/>
            <w:vAlign w:val="bottom"/>
            <w:hideMark/>
          </w:tcPr>
          <w:p w14:paraId="05EAC3F9" w14:textId="77777777" w:rsidR="00F956AA" w:rsidRPr="009C0592" w:rsidRDefault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Measured depletion of biotin at 48 and 72 h (this work)</w:t>
            </w:r>
          </w:p>
          <w:p w14:paraId="1C42EA73" w14:textId="77777777" w:rsidR="00615845" w:rsidRPr="009C0592" w:rsidRDefault="0061584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956AA" w:rsidRPr="009C0592" w14:paraId="7D073583" w14:textId="77777777" w:rsidTr="00F956AA">
        <w:trPr>
          <w:trHeight w:val="20"/>
        </w:trPr>
        <w:tc>
          <w:tcPr>
            <w:tcW w:w="1576" w:type="dxa"/>
            <w:shd w:val="clear" w:color="auto" w:fill="auto"/>
            <w:noWrap/>
            <w:hideMark/>
          </w:tcPr>
          <w:p w14:paraId="1399A957" w14:textId="77777777" w:rsidR="00F956AA" w:rsidRPr="009C0592" w:rsidRDefault="00F956AA" w:rsidP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Pyridoxal-P</w:t>
            </w:r>
          </w:p>
        </w:tc>
        <w:tc>
          <w:tcPr>
            <w:tcW w:w="1754" w:type="dxa"/>
            <w:shd w:val="clear" w:color="auto" w:fill="auto"/>
            <w:noWrap/>
            <w:hideMark/>
          </w:tcPr>
          <w:p w14:paraId="09023B56" w14:textId="77777777" w:rsidR="00F956AA" w:rsidRPr="009C0592" w:rsidRDefault="00F956AA" w:rsidP="00F956A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24 h, 48 h, 72 h</w:t>
            </w:r>
          </w:p>
        </w:tc>
        <w:tc>
          <w:tcPr>
            <w:tcW w:w="5904" w:type="dxa"/>
            <w:shd w:val="clear" w:color="auto" w:fill="auto"/>
            <w:noWrap/>
            <w:vAlign w:val="bottom"/>
            <w:hideMark/>
          </w:tcPr>
          <w:p w14:paraId="4F297E9A" w14:textId="77777777" w:rsidR="00F956AA" w:rsidRPr="009C0592" w:rsidRDefault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 xml:space="preserve">Colonization by </w:t>
            </w:r>
            <w:proofErr w:type="spellStart"/>
            <w:r w:rsidRPr="009C059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dxA</w:t>
            </w:r>
            <w:proofErr w:type="spellEnd"/>
            <w:r w:rsidRPr="009C059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STM0163 </w:t>
            </w:r>
            <w:r w:rsidRPr="009C0592">
              <w:rPr>
                <w:rFonts w:eastAsia="Times New Roman"/>
                <w:color w:val="000000"/>
                <w:sz w:val="20"/>
                <w:szCs w:val="20"/>
              </w:rPr>
              <w:t>auxotroph at 24, 48, and 72 h (this work)</w:t>
            </w:r>
          </w:p>
          <w:p w14:paraId="35AB05B8" w14:textId="77777777" w:rsidR="00615845" w:rsidRPr="009C0592" w:rsidRDefault="00615845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F956AA" w:rsidRPr="009C0592" w14:paraId="2E39CA3E" w14:textId="77777777" w:rsidTr="00F956AA">
        <w:trPr>
          <w:trHeight w:val="20"/>
        </w:trPr>
        <w:tc>
          <w:tcPr>
            <w:tcW w:w="1576" w:type="dxa"/>
            <w:shd w:val="clear" w:color="auto" w:fill="auto"/>
            <w:noWrap/>
            <w:hideMark/>
          </w:tcPr>
          <w:p w14:paraId="189CE258" w14:textId="77777777" w:rsidR="00F956AA" w:rsidRPr="009C0592" w:rsidRDefault="00F956AA" w:rsidP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Thiamine</w:t>
            </w:r>
          </w:p>
        </w:tc>
        <w:tc>
          <w:tcPr>
            <w:tcW w:w="1754" w:type="dxa"/>
            <w:shd w:val="clear" w:color="auto" w:fill="auto"/>
            <w:noWrap/>
            <w:hideMark/>
          </w:tcPr>
          <w:p w14:paraId="55A41845" w14:textId="77777777" w:rsidR="00F956AA" w:rsidRPr="009C0592" w:rsidRDefault="00F956AA" w:rsidP="00F956AA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>24 h, 48 h, 72 h</w:t>
            </w:r>
          </w:p>
        </w:tc>
        <w:tc>
          <w:tcPr>
            <w:tcW w:w="5904" w:type="dxa"/>
            <w:shd w:val="clear" w:color="auto" w:fill="auto"/>
            <w:noWrap/>
            <w:vAlign w:val="bottom"/>
            <w:hideMark/>
          </w:tcPr>
          <w:p w14:paraId="1343E1CA" w14:textId="77777777" w:rsidR="00F956AA" w:rsidRPr="009C0592" w:rsidRDefault="00F956AA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9C0592">
              <w:rPr>
                <w:rFonts w:eastAsia="Times New Roman"/>
                <w:color w:val="000000"/>
                <w:sz w:val="20"/>
                <w:szCs w:val="20"/>
              </w:rPr>
              <w:t xml:space="preserve">Measured depletion of thiamine-phosphate at 48 and 72 h; colonization by </w:t>
            </w:r>
            <w:proofErr w:type="spellStart"/>
            <w:r w:rsidRPr="009C059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yabJ</w:t>
            </w:r>
            <w:proofErr w:type="spellEnd"/>
            <w:r w:rsidRPr="009C059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C059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thiI</w:t>
            </w:r>
            <w:proofErr w:type="spellEnd"/>
            <w:r w:rsidRPr="009C0592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9C0592">
              <w:rPr>
                <w:rFonts w:eastAsia="Times New Roman"/>
                <w:color w:val="000000"/>
                <w:sz w:val="20"/>
                <w:szCs w:val="20"/>
              </w:rPr>
              <w:t>auxotroph at 24, 48, and 72 h (this work)</w:t>
            </w:r>
          </w:p>
        </w:tc>
      </w:tr>
    </w:tbl>
    <w:p w14:paraId="625C44DE" w14:textId="77777777" w:rsidR="00F956AA" w:rsidRDefault="00F956AA" w:rsidP="00C44676">
      <w:pPr>
        <w:rPr>
          <w:b/>
        </w:rPr>
      </w:pPr>
    </w:p>
    <w:p w14:paraId="59F2DD63" w14:textId="6855991F" w:rsidR="00C44676" w:rsidRPr="00970760" w:rsidRDefault="00C44676" w:rsidP="00970760">
      <w:pPr>
        <w:spacing w:after="200" w:line="276" w:lineRule="auto"/>
        <w:rPr>
          <w:b/>
        </w:rPr>
      </w:pPr>
      <w:bookmarkStart w:id="0" w:name="_GoBack"/>
      <w:bookmarkEnd w:id="0"/>
    </w:p>
    <w:sectPr w:rsidR="00C44676" w:rsidRPr="009707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676"/>
    <w:rsid w:val="000A2AA3"/>
    <w:rsid w:val="000B3A2E"/>
    <w:rsid w:val="00196DA1"/>
    <w:rsid w:val="001F669A"/>
    <w:rsid w:val="00423885"/>
    <w:rsid w:val="004364AA"/>
    <w:rsid w:val="00496BCA"/>
    <w:rsid w:val="004A47E1"/>
    <w:rsid w:val="004F3FB7"/>
    <w:rsid w:val="00527FC1"/>
    <w:rsid w:val="005975AE"/>
    <w:rsid w:val="00615845"/>
    <w:rsid w:val="006A0758"/>
    <w:rsid w:val="00701D65"/>
    <w:rsid w:val="007378BB"/>
    <w:rsid w:val="00737B9E"/>
    <w:rsid w:val="008053C5"/>
    <w:rsid w:val="008A7D57"/>
    <w:rsid w:val="00906B61"/>
    <w:rsid w:val="00955D9E"/>
    <w:rsid w:val="00970760"/>
    <w:rsid w:val="009C0592"/>
    <w:rsid w:val="00AE1758"/>
    <w:rsid w:val="00BF1AAA"/>
    <w:rsid w:val="00C44676"/>
    <w:rsid w:val="00D30840"/>
    <w:rsid w:val="00D41698"/>
    <w:rsid w:val="00D619FA"/>
    <w:rsid w:val="00DB288D"/>
    <w:rsid w:val="00DC63DD"/>
    <w:rsid w:val="00E030D6"/>
    <w:rsid w:val="00E27109"/>
    <w:rsid w:val="00E36397"/>
    <w:rsid w:val="00E80536"/>
    <w:rsid w:val="00F95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8FA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6A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44676"/>
  </w:style>
  <w:style w:type="paragraph" w:styleId="NoSpacing">
    <w:name w:val="No Spacing"/>
    <w:uiPriority w:val="1"/>
    <w:qFormat/>
    <w:rsid w:val="00C4467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467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67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44676"/>
    <w:pPr>
      <w:spacing w:before="100" w:beforeAutospacing="1" w:after="100" w:afterAutospacing="1"/>
    </w:pPr>
    <w:rPr>
      <w:rFonts w:eastAsia="Times New Roman"/>
    </w:rPr>
  </w:style>
  <w:style w:type="table" w:styleId="TableGrid">
    <w:name w:val="Table Grid"/>
    <w:basedOn w:val="TableNormal"/>
    <w:uiPriority w:val="59"/>
    <w:rsid w:val="00701D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6A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C44676"/>
  </w:style>
  <w:style w:type="paragraph" w:styleId="NoSpacing">
    <w:name w:val="No Spacing"/>
    <w:uiPriority w:val="1"/>
    <w:qFormat/>
    <w:rsid w:val="00C4467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4467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67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C44676"/>
    <w:pPr>
      <w:spacing w:before="100" w:beforeAutospacing="1" w:after="100" w:afterAutospacing="1"/>
    </w:pPr>
    <w:rPr>
      <w:rFonts w:eastAsia="Times New Roman"/>
    </w:rPr>
  </w:style>
  <w:style w:type="table" w:styleId="TableGrid">
    <w:name w:val="Table Grid"/>
    <w:basedOn w:val="TableNormal"/>
    <w:uiPriority w:val="59"/>
    <w:rsid w:val="00701D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494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8</Words>
  <Characters>272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k Lab</dc:creator>
  <cp:lastModifiedBy>Jeri Barak</cp:lastModifiedBy>
  <cp:revision>3</cp:revision>
  <cp:lastPrinted>2017-10-25T16:44:00Z</cp:lastPrinted>
  <dcterms:created xsi:type="dcterms:W3CDTF">2018-02-07T15:50:00Z</dcterms:created>
  <dcterms:modified xsi:type="dcterms:W3CDTF">2018-02-07T15:50:00Z</dcterms:modified>
</cp:coreProperties>
</file>